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E526" w14:textId="084D7B87" w:rsidR="00796ED3" w:rsidRDefault="00796ED3" w:rsidP="006911C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Supplementary table 1. Event rates</w:t>
      </w:r>
      <w:r w:rsid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after 24 months of follow-up according to the use of rivaroxaban before inclusion (</w:t>
      </w:r>
      <w:r w:rsidR="00BA06BF"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&lt;6 months</w:t>
      </w:r>
      <w:r w:rsid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, </w:t>
      </w:r>
      <w:r w:rsidR="00BA06BF"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6-12 months </w:t>
      </w:r>
      <w:r w:rsid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nd </w:t>
      </w:r>
      <w:r w:rsidR="00BA06BF"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2 months</w:t>
      </w:r>
      <w:r w:rsid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).</w:t>
      </w:r>
    </w:p>
    <w:p w14:paraId="653C4754" w14:textId="77777777" w:rsidR="00930081" w:rsidRPr="00F959B1" w:rsidRDefault="00930081" w:rsidP="006911C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tbl>
      <w:tblPr>
        <w:tblStyle w:val="Tablaconcuadrcula"/>
        <w:tblW w:w="9781" w:type="dxa"/>
        <w:tblInd w:w="-147" w:type="dxa"/>
        <w:tblLook w:val="04A0" w:firstRow="1" w:lastRow="0" w:firstColumn="1" w:lastColumn="0" w:noHBand="0" w:noVBand="1"/>
      </w:tblPr>
      <w:tblGrid>
        <w:gridCol w:w="2128"/>
        <w:gridCol w:w="1416"/>
        <w:gridCol w:w="1416"/>
        <w:gridCol w:w="1560"/>
        <w:gridCol w:w="2121"/>
        <w:gridCol w:w="1140"/>
      </w:tblGrid>
      <w:tr w:rsidR="00477CDE" w14:paraId="436D7C5E" w14:textId="77777777" w:rsidTr="00FF02F4">
        <w:tc>
          <w:tcPr>
            <w:tcW w:w="2128" w:type="dxa"/>
            <w:vAlign w:val="center"/>
          </w:tcPr>
          <w:p w14:paraId="5FD0B355" w14:textId="77777777" w:rsidR="00477CDE" w:rsidRDefault="00477CDE" w:rsidP="006911C8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bookmarkStart w:id="0" w:name="_Hlk143197110"/>
          </w:p>
        </w:tc>
        <w:tc>
          <w:tcPr>
            <w:tcW w:w="1416" w:type="dxa"/>
            <w:vAlign w:val="center"/>
          </w:tcPr>
          <w:p w14:paraId="52691FE2" w14:textId="45140B42" w:rsidR="00477CDE" w:rsidRPr="00FF02F4" w:rsidRDefault="00477CDE" w:rsidP="00E57A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Overall </w:t>
            </w:r>
          </w:p>
        </w:tc>
        <w:tc>
          <w:tcPr>
            <w:tcW w:w="1416" w:type="dxa"/>
            <w:vAlign w:val="center"/>
          </w:tcPr>
          <w:p w14:paraId="647CAF79" w14:textId="338A0EDE" w:rsidR="00477CDE" w:rsidRPr="00FF02F4" w:rsidRDefault="00477CDE" w:rsidP="00E57A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&lt;6 months (12.6%)</w:t>
            </w:r>
          </w:p>
        </w:tc>
        <w:tc>
          <w:tcPr>
            <w:tcW w:w="1560" w:type="dxa"/>
            <w:vAlign w:val="center"/>
          </w:tcPr>
          <w:p w14:paraId="1E64AEDE" w14:textId="2E53B507" w:rsidR="00477CDE" w:rsidRPr="00FF02F4" w:rsidRDefault="00477CDE" w:rsidP="00E57A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6-12 months (21.1%)</w:t>
            </w:r>
          </w:p>
        </w:tc>
        <w:tc>
          <w:tcPr>
            <w:tcW w:w="2121" w:type="dxa"/>
            <w:vAlign w:val="center"/>
          </w:tcPr>
          <w:p w14:paraId="1795426F" w14:textId="780EE897" w:rsidR="00477CDE" w:rsidRPr="00FF02F4" w:rsidRDefault="004D2F18" w:rsidP="00E57A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4D2F18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≥</w:t>
            </w:r>
            <w:r w:rsidR="00477CDE"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12 months (66.3%)</w:t>
            </w:r>
          </w:p>
        </w:tc>
        <w:tc>
          <w:tcPr>
            <w:tcW w:w="1140" w:type="dxa"/>
            <w:vAlign w:val="center"/>
          </w:tcPr>
          <w:p w14:paraId="54225040" w14:textId="0DF497E2" w:rsidR="00477CDE" w:rsidRPr="00FF02F4" w:rsidRDefault="00477CDE" w:rsidP="00E57AF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P</w:t>
            </w:r>
          </w:p>
        </w:tc>
      </w:tr>
      <w:bookmarkEnd w:id="0"/>
      <w:tr w:rsidR="00477CDE" w14:paraId="553F09D6" w14:textId="77777777" w:rsidTr="00FF02F4">
        <w:tc>
          <w:tcPr>
            <w:tcW w:w="2128" w:type="dxa"/>
            <w:vAlign w:val="center"/>
          </w:tcPr>
          <w:p w14:paraId="5A49092C" w14:textId="359722C5" w:rsidR="00477CDE" w:rsidRPr="00FF02F4" w:rsidRDefault="00477CDE" w:rsidP="002F4EE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HF worsening, % </w:t>
            </w:r>
          </w:p>
        </w:tc>
        <w:tc>
          <w:tcPr>
            <w:tcW w:w="1416" w:type="dxa"/>
            <w:vAlign w:val="center"/>
          </w:tcPr>
          <w:p w14:paraId="5ACE4C16" w14:textId="7878787D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4.9</w:t>
            </w:r>
          </w:p>
        </w:tc>
        <w:tc>
          <w:tcPr>
            <w:tcW w:w="1416" w:type="dxa"/>
            <w:vAlign w:val="center"/>
          </w:tcPr>
          <w:p w14:paraId="3EF1D3D2" w14:textId="25F8F4A6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560" w:type="dxa"/>
            <w:vAlign w:val="center"/>
          </w:tcPr>
          <w:p w14:paraId="5E57FC46" w14:textId="4E98E78D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5.2</w:t>
            </w:r>
          </w:p>
        </w:tc>
        <w:tc>
          <w:tcPr>
            <w:tcW w:w="2121" w:type="dxa"/>
            <w:vAlign w:val="center"/>
          </w:tcPr>
          <w:p w14:paraId="7075F33A" w14:textId="25E1FFF7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3.7</w:t>
            </w:r>
          </w:p>
        </w:tc>
        <w:tc>
          <w:tcPr>
            <w:tcW w:w="1140" w:type="dxa"/>
            <w:vAlign w:val="center"/>
          </w:tcPr>
          <w:p w14:paraId="7800E430" w14:textId="1C868246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58</w:t>
            </w:r>
          </w:p>
        </w:tc>
      </w:tr>
      <w:tr w:rsidR="00477CDE" w14:paraId="0D4CC14D" w14:textId="77777777" w:rsidTr="00FF02F4">
        <w:tc>
          <w:tcPr>
            <w:tcW w:w="2128" w:type="dxa"/>
            <w:vAlign w:val="center"/>
          </w:tcPr>
          <w:p w14:paraId="6E692F15" w14:textId="24FED7AB" w:rsidR="00477CDE" w:rsidRPr="00FF02F4" w:rsidRDefault="00477CDE" w:rsidP="002F4EE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TE event</w:t>
            </w:r>
            <w:r w:rsidR="006773CA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s</w:t>
            </w: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, % </w:t>
            </w:r>
          </w:p>
        </w:tc>
        <w:tc>
          <w:tcPr>
            <w:tcW w:w="1416" w:type="dxa"/>
            <w:vAlign w:val="center"/>
          </w:tcPr>
          <w:p w14:paraId="23AF1947" w14:textId="54E9B184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416" w:type="dxa"/>
            <w:vAlign w:val="center"/>
          </w:tcPr>
          <w:p w14:paraId="54401863" w14:textId="3749C248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560" w:type="dxa"/>
            <w:vAlign w:val="center"/>
          </w:tcPr>
          <w:p w14:paraId="39F46D33" w14:textId="76846CCE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.4</w:t>
            </w:r>
          </w:p>
        </w:tc>
        <w:tc>
          <w:tcPr>
            <w:tcW w:w="2121" w:type="dxa"/>
            <w:vAlign w:val="center"/>
          </w:tcPr>
          <w:p w14:paraId="710E1232" w14:textId="07EA47B5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.1</w:t>
            </w:r>
          </w:p>
        </w:tc>
        <w:tc>
          <w:tcPr>
            <w:tcW w:w="1140" w:type="dxa"/>
            <w:vAlign w:val="center"/>
          </w:tcPr>
          <w:p w14:paraId="43DCEBBE" w14:textId="5D8C41B9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89</w:t>
            </w:r>
          </w:p>
        </w:tc>
      </w:tr>
      <w:tr w:rsidR="00477CDE" w14:paraId="575796A5" w14:textId="77777777" w:rsidTr="00FF02F4">
        <w:tc>
          <w:tcPr>
            <w:tcW w:w="2128" w:type="dxa"/>
            <w:vAlign w:val="center"/>
          </w:tcPr>
          <w:p w14:paraId="54A06251" w14:textId="1AC4E8DD" w:rsidR="00477CDE" w:rsidRPr="00FF02F4" w:rsidRDefault="00477CDE" w:rsidP="002F4EE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Death, % </w:t>
            </w:r>
          </w:p>
        </w:tc>
        <w:tc>
          <w:tcPr>
            <w:tcW w:w="1416" w:type="dxa"/>
            <w:vAlign w:val="center"/>
          </w:tcPr>
          <w:p w14:paraId="5C654DFA" w14:textId="2E051450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416" w:type="dxa"/>
            <w:vAlign w:val="center"/>
          </w:tcPr>
          <w:p w14:paraId="27E891DF" w14:textId="0F697976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 xml:space="preserve">11.2 </w:t>
            </w:r>
          </w:p>
        </w:tc>
        <w:tc>
          <w:tcPr>
            <w:tcW w:w="1560" w:type="dxa"/>
            <w:vAlign w:val="center"/>
          </w:tcPr>
          <w:p w14:paraId="2030E6B0" w14:textId="053FA7D5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10.1</w:t>
            </w:r>
          </w:p>
        </w:tc>
        <w:tc>
          <w:tcPr>
            <w:tcW w:w="2121" w:type="dxa"/>
            <w:vAlign w:val="center"/>
          </w:tcPr>
          <w:p w14:paraId="0F0EBD24" w14:textId="42B14639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 xml:space="preserve">12.3 </w:t>
            </w:r>
          </w:p>
        </w:tc>
        <w:tc>
          <w:tcPr>
            <w:tcW w:w="1140" w:type="dxa"/>
            <w:vAlign w:val="center"/>
          </w:tcPr>
          <w:p w14:paraId="437AC154" w14:textId="74FB598E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90</w:t>
            </w:r>
          </w:p>
        </w:tc>
      </w:tr>
      <w:tr w:rsidR="00477CDE" w14:paraId="688DD948" w14:textId="77777777" w:rsidTr="00FF02F4">
        <w:tc>
          <w:tcPr>
            <w:tcW w:w="2128" w:type="dxa"/>
            <w:vAlign w:val="center"/>
          </w:tcPr>
          <w:p w14:paraId="563B1DB1" w14:textId="7B2837E5" w:rsidR="00477CDE" w:rsidRPr="00FF02F4" w:rsidRDefault="00477CDE" w:rsidP="002F4EE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Major bleeding, %</w:t>
            </w:r>
          </w:p>
        </w:tc>
        <w:tc>
          <w:tcPr>
            <w:tcW w:w="1416" w:type="dxa"/>
            <w:vAlign w:val="center"/>
          </w:tcPr>
          <w:p w14:paraId="3D2864A3" w14:textId="0C9BF3C7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.1</w:t>
            </w:r>
          </w:p>
        </w:tc>
        <w:tc>
          <w:tcPr>
            <w:tcW w:w="1416" w:type="dxa"/>
            <w:vAlign w:val="center"/>
          </w:tcPr>
          <w:p w14:paraId="34EF02C4" w14:textId="356D4CCF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60" w:type="dxa"/>
            <w:vAlign w:val="center"/>
          </w:tcPr>
          <w:p w14:paraId="5049EF85" w14:textId="671F39C8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.7</w:t>
            </w:r>
          </w:p>
        </w:tc>
        <w:tc>
          <w:tcPr>
            <w:tcW w:w="2121" w:type="dxa"/>
            <w:vAlign w:val="center"/>
          </w:tcPr>
          <w:p w14:paraId="3F76A4BF" w14:textId="65B42848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140" w:type="dxa"/>
            <w:vAlign w:val="center"/>
          </w:tcPr>
          <w:p w14:paraId="459B0EA6" w14:textId="149D72B2" w:rsidR="00477CDE" w:rsidRDefault="00477CDE" w:rsidP="002F4EE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56</w:t>
            </w:r>
          </w:p>
        </w:tc>
      </w:tr>
    </w:tbl>
    <w:p w14:paraId="4B658102" w14:textId="0D9D0620" w:rsidR="006911C8" w:rsidRPr="00304B0F" w:rsidRDefault="00FF02F4" w:rsidP="006911C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  <w:lang w:val="en-US"/>
        </w:rPr>
      </w:pPr>
      <w:bookmarkStart w:id="1" w:name="_Hlk143194752"/>
      <w:r>
        <w:rPr>
          <w:rFonts w:ascii="Calibri" w:hAnsi="Calibri" w:cs="Calibri"/>
          <w:kern w:val="0"/>
          <w:sz w:val="24"/>
          <w:szCs w:val="24"/>
          <w:lang w:val="en-US"/>
        </w:rPr>
        <w:t xml:space="preserve">HF: heart failure; TE: </w:t>
      </w:r>
      <w:r w:rsidRPr="00FF02F4">
        <w:rPr>
          <w:rFonts w:ascii="Calibri" w:hAnsi="Calibri" w:cs="Calibri"/>
          <w:kern w:val="0"/>
          <w:sz w:val="24"/>
          <w:szCs w:val="24"/>
          <w:lang w:val="en-US"/>
        </w:rPr>
        <w:t>thromboembolic</w:t>
      </w:r>
      <w:r>
        <w:rPr>
          <w:rFonts w:ascii="Calibri" w:hAnsi="Calibri" w:cs="Calibri"/>
          <w:kern w:val="0"/>
          <w:sz w:val="24"/>
          <w:szCs w:val="24"/>
          <w:lang w:val="en-US"/>
        </w:rPr>
        <w:t>.</w:t>
      </w:r>
    </w:p>
    <w:bookmarkEnd w:id="1"/>
    <w:p w14:paraId="1B35E299" w14:textId="77777777" w:rsidR="00FF02F4" w:rsidRDefault="00FF02F4" w:rsidP="00FF02F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34938BBC" w14:textId="77777777" w:rsidR="00930081" w:rsidRDefault="00930081" w:rsidP="00FF02F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2A8DAE0D" w14:textId="77777777" w:rsidR="005C45FD" w:rsidRDefault="005C45FD" w:rsidP="00FF02F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A9D2248" w14:textId="77777777" w:rsidR="005C45FD" w:rsidRDefault="005C45FD" w:rsidP="00BA06B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DDAE029" w14:textId="1F88AC35" w:rsidR="00BA06BF" w:rsidRDefault="00BA06BF" w:rsidP="00BA06B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Supplementary table 2. Event rates after 24 months of follow-up according to the use of rivaroxaban before inclusion (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&lt;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1 year 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year).</w:t>
      </w:r>
    </w:p>
    <w:p w14:paraId="54633AFD" w14:textId="77777777" w:rsidR="00BA06BF" w:rsidRPr="00FF02F4" w:rsidRDefault="00BA06BF" w:rsidP="00FF02F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tbl>
      <w:tblPr>
        <w:tblStyle w:val="Tablaconcuadrcula"/>
        <w:tblW w:w="7513" w:type="dxa"/>
        <w:tblInd w:w="-5" w:type="dxa"/>
        <w:tblLook w:val="04A0" w:firstRow="1" w:lastRow="0" w:firstColumn="1" w:lastColumn="0" w:noHBand="0" w:noVBand="1"/>
      </w:tblPr>
      <w:tblGrid>
        <w:gridCol w:w="2412"/>
        <w:gridCol w:w="1275"/>
        <w:gridCol w:w="1275"/>
        <w:gridCol w:w="1275"/>
        <w:gridCol w:w="1276"/>
      </w:tblGrid>
      <w:tr w:rsidR="00477CDE" w14:paraId="17BF6A37" w14:textId="77777777" w:rsidTr="00FF02F4">
        <w:tc>
          <w:tcPr>
            <w:tcW w:w="2412" w:type="dxa"/>
            <w:vAlign w:val="center"/>
          </w:tcPr>
          <w:p w14:paraId="09C8C3AE" w14:textId="77777777" w:rsidR="00477CDE" w:rsidRDefault="00477CDE" w:rsidP="00976D82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bookmarkStart w:id="2" w:name="_Hlk143197144"/>
          </w:p>
        </w:tc>
        <w:tc>
          <w:tcPr>
            <w:tcW w:w="1275" w:type="dxa"/>
            <w:vAlign w:val="center"/>
          </w:tcPr>
          <w:p w14:paraId="2133128B" w14:textId="5BFC2BA3" w:rsidR="00477CDE" w:rsidRPr="00FF02F4" w:rsidRDefault="00477CDE" w:rsidP="00976D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275" w:type="dxa"/>
            <w:vAlign w:val="center"/>
          </w:tcPr>
          <w:p w14:paraId="1EF3E6B2" w14:textId="51BED660" w:rsidR="00477CDE" w:rsidRPr="00FF02F4" w:rsidRDefault="00477CDE" w:rsidP="00976D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&lt;1 year (33.7%)</w:t>
            </w:r>
          </w:p>
        </w:tc>
        <w:tc>
          <w:tcPr>
            <w:tcW w:w="1275" w:type="dxa"/>
            <w:vAlign w:val="center"/>
          </w:tcPr>
          <w:p w14:paraId="0DE5FF3A" w14:textId="04003921" w:rsidR="00477CDE" w:rsidRPr="00FF02F4" w:rsidRDefault="004D2F18" w:rsidP="00976D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4D2F18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≥</w:t>
            </w:r>
            <w:r w:rsidR="00477CDE"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1 year (66.3%)</w:t>
            </w:r>
          </w:p>
        </w:tc>
        <w:tc>
          <w:tcPr>
            <w:tcW w:w="1276" w:type="dxa"/>
            <w:vAlign w:val="center"/>
          </w:tcPr>
          <w:p w14:paraId="4B7D0F43" w14:textId="77777777" w:rsidR="00477CDE" w:rsidRPr="00FF02F4" w:rsidRDefault="00477CDE" w:rsidP="00976D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P</w:t>
            </w:r>
          </w:p>
        </w:tc>
      </w:tr>
      <w:bookmarkEnd w:id="2"/>
      <w:tr w:rsidR="00FF02F4" w14:paraId="05D492F9" w14:textId="77777777" w:rsidTr="00FF02F4">
        <w:tc>
          <w:tcPr>
            <w:tcW w:w="2412" w:type="dxa"/>
            <w:vAlign w:val="center"/>
          </w:tcPr>
          <w:p w14:paraId="255A7089" w14:textId="6910563C" w:rsidR="00FF02F4" w:rsidRDefault="00FF02F4" w:rsidP="00FF02F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HF worsening, % </w:t>
            </w:r>
          </w:p>
        </w:tc>
        <w:tc>
          <w:tcPr>
            <w:tcW w:w="1275" w:type="dxa"/>
            <w:vAlign w:val="center"/>
          </w:tcPr>
          <w:p w14:paraId="26F50ACA" w14:textId="034E6F2C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4.9</w:t>
            </w:r>
          </w:p>
        </w:tc>
        <w:tc>
          <w:tcPr>
            <w:tcW w:w="1275" w:type="dxa"/>
            <w:vAlign w:val="center"/>
          </w:tcPr>
          <w:p w14:paraId="11A77301" w14:textId="3F5B2707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7.3</w:t>
            </w:r>
          </w:p>
        </w:tc>
        <w:tc>
          <w:tcPr>
            <w:tcW w:w="1275" w:type="dxa"/>
            <w:vAlign w:val="center"/>
          </w:tcPr>
          <w:p w14:paraId="5FF3ACFA" w14:textId="01588E31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3.7</w:t>
            </w:r>
          </w:p>
        </w:tc>
        <w:tc>
          <w:tcPr>
            <w:tcW w:w="1276" w:type="dxa"/>
            <w:vAlign w:val="center"/>
          </w:tcPr>
          <w:p w14:paraId="223FD4D4" w14:textId="3A199543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49</w:t>
            </w:r>
          </w:p>
        </w:tc>
      </w:tr>
      <w:tr w:rsidR="00FF02F4" w14:paraId="3480BEE3" w14:textId="77777777" w:rsidTr="00FF02F4">
        <w:tc>
          <w:tcPr>
            <w:tcW w:w="2412" w:type="dxa"/>
            <w:vAlign w:val="center"/>
          </w:tcPr>
          <w:p w14:paraId="471718A6" w14:textId="5FA47437" w:rsidR="00FF02F4" w:rsidRDefault="00FF02F4" w:rsidP="00FF02F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TE event</w:t>
            </w:r>
            <w:r w:rsidR="006773CA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s</w:t>
            </w: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, % </w:t>
            </w:r>
          </w:p>
        </w:tc>
        <w:tc>
          <w:tcPr>
            <w:tcW w:w="1275" w:type="dxa"/>
            <w:vAlign w:val="center"/>
          </w:tcPr>
          <w:p w14:paraId="53FE2671" w14:textId="730BA2A7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275" w:type="dxa"/>
            <w:vAlign w:val="center"/>
          </w:tcPr>
          <w:p w14:paraId="55DE16E4" w14:textId="507478F0" w:rsidR="00FF02F4" w:rsidRDefault="00645699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275" w:type="dxa"/>
            <w:vAlign w:val="center"/>
          </w:tcPr>
          <w:p w14:paraId="44210644" w14:textId="4CBAEE54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.1</w:t>
            </w:r>
          </w:p>
        </w:tc>
        <w:tc>
          <w:tcPr>
            <w:tcW w:w="1276" w:type="dxa"/>
            <w:vAlign w:val="center"/>
          </w:tcPr>
          <w:p w14:paraId="41FA2596" w14:textId="54A54E45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99</w:t>
            </w:r>
          </w:p>
        </w:tc>
      </w:tr>
      <w:tr w:rsidR="00FF02F4" w14:paraId="317B83EB" w14:textId="77777777" w:rsidTr="00FF02F4">
        <w:tc>
          <w:tcPr>
            <w:tcW w:w="2412" w:type="dxa"/>
            <w:vAlign w:val="center"/>
          </w:tcPr>
          <w:p w14:paraId="4A27EAAC" w14:textId="22CDDA97" w:rsidR="00FF02F4" w:rsidRDefault="00FF02F4" w:rsidP="00FF02F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Death, % </w:t>
            </w:r>
          </w:p>
        </w:tc>
        <w:tc>
          <w:tcPr>
            <w:tcW w:w="1275" w:type="dxa"/>
            <w:vAlign w:val="center"/>
          </w:tcPr>
          <w:p w14:paraId="4E5BE53C" w14:textId="206BDF4D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275" w:type="dxa"/>
            <w:vAlign w:val="center"/>
          </w:tcPr>
          <w:p w14:paraId="7C478CD2" w14:textId="581590AB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275" w:type="dxa"/>
            <w:vAlign w:val="center"/>
          </w:tcPr>
          <w:p w14:paraId="5FF24282" w14:textId="52A33494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276" w:type="dxa"/>
            <w:vAlign w:val="center"/>
          </w:tcPr>
          <w:p w14:paraId="6BEE568E" w14:textId="6A71075A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85</w:t>
            </w:r>
          </w:p>
        </w:tc>
      </w:tr>
      <w:tr w:rsidR="00FF02F4" w14:paraId="634EFAEC" w14:textId="77777777" w:rsidTr="00FF02F4">
        <w:tc>
          <w:tcPr>
            <w:tcW w:w="2412" w:type="dxa"/>
            <w:vAlign w:val="center"/>
          </w:tcPr>
          <w:p w14:paraId="6A808B6F" w14:textId="290A7BC7" w:rsidR="00FF02F4" w:rsidRDefault="00FF02F4" w:rsidP="00FF02F4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 w:rsidRPr="00FF02F4">
              <w:rPr>
                <w:rFonts w:ascii="Calibri" w:hAnsi="Calibri" w:cs="Calibri"/>
                <w:b/>
                <w:bCs/>
                <w:kern w:val="0"/>
                <w:sz w:val="24"/>
                <w:szCs w:val="24"/>
                <w:lang w:val="en-US"/>
              </w:rPr>
              <w:t>Major bleeding, %</w:t>
            </w:r>
          </w:p>
        </w:tc>
        <w:tc>
          <w:tcPr>
            <w:tcW w:w="1275" w:type="dxa"/>
            <w:vAlign w:val="center"/>
          </w:tcPr>
          <w:p w14:paraId="68A94D39" w14:textId="6562567A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3.1</w:t>
            </w:r>
          </w:p>
        </w:tc>
        <w:tc>
          <w:tcPr>
            <w:tcW w:w="1275" w:type="dxa"/>
            <w:vAlign w:val="center"/>
          </w:tcPr>
          <w:p w14:paraId="15B3A743" w14:textId="367604F7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4.0</w:t>
            </w:r>
          </w:p>
        </w:tc>
        <w:tc>
          <w:tcPr>
            <w:tcW w:w="1275" w:type="dxa"/>
            <w:vAlign w:val="center"/>
          </w:tcPr>
          <w:p w14:paraId="282466CB" w14:textId="5569AB3D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276" w:type="dxa"/>
            <w:vAlign w:val="center"/>
          </w:tcPr>
          <w:p w14:paraId="17884F18" w14:textId="6F6A7D0C" w:rsidR="00FF02F4" w:rsidRDefault="00FF02F4" w:rsidP="00FF02F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  <w:lang w:val="en-US"/>
              </w:rPr>
              <w:t>0.35</w:t>
            </w:r>
          </w:p>
        </w:tc>
      </w:tr>
    </w:tbl>
    <w:p w14:paraId="55047896" w14:textId="77777777" w:rsidR="005C45FD" w:rsidRPr="00304B0F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  <w:lang w:val="en-US"/>
        </w:rPr>
      </w:pPr>
      <w:r>
        <w:rPr>
          <w:rFonts w:ascii="Calibri" w:hAnsi="Calibri" w:cs="Calibri"/>
          <w:kern w:val="0"/>
          <w:sz w:val="24"/>
          <w:szCs w:val="24"/>
          <w:lang w:val="en-US"/>
        </w:rPr>
        <w:t xml:space="preserve">HF: heart failure; TE: </w:t>
      </w:r>
      <w:r w:rsidRPr="00FF02F4">
        <w:rPr>
          <w:rFonts w:ascii="Calibri" w:hAnsi="Calibri" w:cs="Calibri"/>
          <w:kern w:val="0"/>
          <w:sz w:val="24"/>
          <w:szCs w:val="24"/>
          <w:lang w:val="en-US"/>
        </w:rPr>
        <w:t>thromboembolic</w:t>
      </w:r>
      <w:r>
        <w:rPr>
          <w:rFonts w:ascii="Calibri" w:hAnsi="Calibri" w:cs="Calibri"/>
          <w:kern w:val="0"/>
          <w:sz w:val="24"/>
          <w:szCs w:val="24"/>
          <w:lang w:val="en-US"/>
        </w:rPr>
        <w:t>.</w:t>
      </w:r>
    </w:p>
    <w:p w14:paraId="39E10D52" w14:textId="77777777" w:rsidR="00E57AFC" w:rsidRPr="00304B0F" w:rsidRDefault="00E57AFC" w:rsidP="006911C8">
      <w:pPr>
        <w:rPr>
          <w:rFonts w:ascii="Calibri" w:hAnsi="Calibri" w:cs="Calibri"/>
          <w:kern w:val="0"/>
          <w:sz w:val="24"/>
          <w:szCs w:val="24"/>
          <w:lang w:val="en-US"/>
        </w:rPr>
      </w:pPr>
    </w:p>
    <w:p w14:paraId="774F242C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FCFE6BD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8869C93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EA24132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32CAF516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6D8012A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31E6D317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C70A331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F5675E6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BA67D96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A6220DD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27C6C3B6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FD2CFCD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2CAD5E8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27516593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3A73CF4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09322F0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10CACB0A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8AA1968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1BCC5630" w14:textId="77777777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6C8A89C" w14:textId="609DAB95" w:rsidR="005C45FD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lastRenderedPageBreak/>
        <w:t xml:space="preserve">Supplementary table 3. </w:t>
      </w:r>
      <w:r w:rsidRPr="00BD560B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Baseline clinical characteristics of the study population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according to diastolic blood pressure (&lt;75 mmHg vs </w:t>
      </w:r>
      <w:r w:rsidRPr="00BD560B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75 mmHg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).</w:t>
      </w:r>
    </w:p>
    <w:p w14:paraId="1AF9449D" w14:textId="77777777" w:rsidR="005C45FD" w:rsidRPr="00304B0F" w:rsidRDefault="005C45FD" w:rsidP="005C45F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  <w:lang w:val="en-US"/>
        </w:rPr>
      </w:pPr>
    </w:p>
    <w:tbl>
      <w:tblPr>
        <w:tblStyle w:val="Table"/>
        <w:tblW w:w="10632" w:type="dxa"/>
        <w:tblInd w:w="-998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20"/>
        <w:gridCol w:w="1701"/>
        <w:gridCol w:w="2268"/>
        <w:gridCol w:w="2409"/>
        <w:gridCol w:w="1134"/>
      </w:tblGrid>
      <w:tr w:rsidR="005C45FD" w:rsidRPr="00304B0F" w14:paraId="3C8BDB3D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9E9A3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bookmarkStart w:id="3" w:name="_Hlk143197645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511AB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 xml:space="preserve">Overall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3A5D5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>DBP &lt;75 mmHg (54.3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DDEFC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 xml:space="preserve">DBP </w:t>
            </w:r>
            <w:r w:rsidRPr="00304B0F">
              <w:rPr>
                <w:rFonts w:ascii="Arial" w:hAnsi="Arial" w:cs="Arial"/>
                <w:b/>
                <w:color w:val="000000"/>
                <w:lang w:val="en-US"/>
              </w:rPr>
              <w:t>≥</w:t>
            </w:r>
            <w:r w:rsidRPr="00304B0F">
              <w:rPr>
                <w:rFonts w:ascii="Arial" w:hAnsi="Arial"/>
                <w:b/>
                <w:color w:val="000000"/>
                <w:lang w:val="en-US"/>
              </w:rPr>
              <w:t>75 mmHg (45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00DBD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>P</w:t>
            </w:r>
          </w:p>
        </w:tc>
      </w:tr>
      <w:tr w:rsidR="005C45FD" w:rsidRPr="00304B0F" w14:paraId="625F0BA6" w14:textId="77777777" w:rsidTr="00CC0509">
        <w:tc>
          <w:tcPr>
            <w:tcW w:w="106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679E4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>Biodemographic data</w:t>
            </w:r>
          </w:p>
        </w:tc>
      </w:tr>
      <w:tr w:rsidR="005C45FD" w:rsidRPr="00304B0F" w14:paraId="528BCF4B" w14:textId="77777777" w:rsidTr="00CC0509">
        <w:trPr>
          <w:trHeight w:val="160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EC7C0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218E5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73.7±10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1E4A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74.7±11.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EB8BB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72.5±1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1CFC1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009</w:t>
            </w:r>
          </w:p>
        </w:tc>
      </w:tr>
      <w:tr w:rsidR="005C45FD" w:rsidRPr="00304B0F" w14:paraId="6B774231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C4237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Gender (male)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52D3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64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587A1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65.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0F8B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6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34EE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63</w:t>
            </w:r>
          </w:p>
        </w:tc>
      </w:tr>
      <w:tr w:rsidR="005C45FD" w:rsidRPr="00304B0F" w14:paraId="22624A7F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35440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Barthel 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3FE3C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94.6±12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CF53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93.3±13.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96D9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95.3±1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E35CA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06</w:t>
            </w:r>
          </w:p>
        </w:tc>
      </w:tr>
      <w:tr w:rsidR="005C45FD" w:rsidRPr="00304B0F" w14:paraId="4E44E4CD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D0A1E2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Frail sc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F3A55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.5±1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DC9EA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.7±1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7D360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.3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4DAA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&lt;0.01</w:t>
            </w:r>
          </w:p>
        </w:tc>
      </w:tr>
      <w:tr w:rsidR="005C45FD" w:rsidRPr="00304B0F" w14:paraId="5DB398B8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A65CA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Charlson Ind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FBDA3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.0±1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B0C73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.1±1.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989B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.0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6226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37</w:t>
            </w:r>
          </w:p>
        </w:tc>
      </w:tr>
      <w:tr w:rsidR="005C45FD" w:rsidRPr="00304B0F" w14:paraId="0EEF8783" w14:textId="77777777" w:rsidTr="00CC0509">
        <w:tc>
          <w:tcPr>
            <w:tcW w:w="106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6C4FA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>AF data</w:t>
            </w:r>
          </w:p>
        </w:tc>
      </w:tr>
      <w:tr w:rsidR="005C45FD" w:rsidRPr="00304B0F" w14:paraId="39196079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E5428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Type of AF, %</w:t>
            </w:r>
          </w:p>
          <w:p w14:paraId="0A5F326A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Paroxysmal</w:t>
            </w:r>
          </w:p>
          <w:p w14:paraId="011DC29C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Persistent</w:t>
            </w:r>
          </w:p>
          <w:p w14:paraId="6DBF93B1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Long-standing persistent</w:t>
            </w:r>
          </w:p>
          <w:p w14:paraId="6991CFE8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Perman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1DE2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09148D6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1.1</w:t>
            </w:r>
          </w:p>
          <w:p w14:paraId="74829A30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1.9</w:t>
            </w:r>
          </w:p>
          <w:p w14:paraId="51620C7C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.1</w:t>
            </w:r>
          </w:p>
          <w:p w14:paraId="3985E45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5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68C2A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0A8C12E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</w:t>
            </w:r>
            <w:r>
              <w:rPr>
                <w:rFonts w:ascii="Arial" w:hAnsi="Arial"/>
                <w:color w:val="000000"/>
                <w:lang w:val="en-US"/>
              </w:rPr>
              <w:t>2</w:t>
            </w:r>
            <w:r w:rsidRPr="00304B0F">
              <w:rPr>
                <w:rFonts w:ascii="Arial" w:hAnsi="Arial"/>
                <w:color w:val="000000"/>
                <w:lang w:val="en-US"/>
              </w:rPr>
              <w:t>.</w:t>
            </w:r>
            <w:r>
              <w:rPr>
                <w:rFonts w:ascii="Arial" w:hAnsi="Arial"/>
                <w:color w:val="000000"/>
                <w:lang w:val="en-US"/>
              </w:rPr>
              <w:t>2</w:t>
            </w:r>
          </w:p>
          <w:p w14:paraId="3ABF0EFA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1.1</w:t>
            </w:r>
          </w:p>
          <w:p w14:paraId="4EAE507B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.2</w:t>
            </w:r>
          </w:p>
          <w:p w14:paraId="1052595A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5</w:t>
            </w:r>
            <w:r>
              <w:rPr>
                <w:rFonts w:ascii="Arial" w:hAnsi="Arial"/>
                <w:color w:val="000000"/>
                <w:lang w:val="en-US"/>
              </w:rPr>
              <w:t>4</w:t>
            </w:r>
            <w:r w:rsidRPr="00304B0F">
              <w:rPr>
                <w:rFonts w:ascii="Arial" w:hAnsi="Arial"/>
                <w:color w:val="000000"/>
                <w:lang w:val="en-US"/>
              </w:rPr>
              <w:t>.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A7CE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58D788E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</w:t>
            </w:r>
            <w:r>
              <w:rPr>
                <w:rFonts w:ascii="Arial" w:hAnsi="Arial"/>
                <w:color w:val="000000"/>
                <w:lang w:val="en-US"/>
              </w:rPr>
              <w:t>0</w:t>
            </w:r>
            <w:r w:rsidRPr="00304B0F">
              <w:rPr>
                <w:rFonts w:ascii="Arial" w:hAnsi="Arial"/>
                <w:color w:val="000000"/>
                <w:lang w:val="en-US"/>
              </w:rPr>
              <w:t>.8</w:t>
            </w:r>
          </w:p>
          <w:p w14:paraId="5FAB187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3.2</w:t>
            </w:r>
          </w:p>
          <w:p w14:paraId="41D5BF2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.6</w:t>
            </w:r>
          </w:p>
          <w:p w14:paraId="4013310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52</w:t>
            </w:r>
            <w:r w:rsidRPr="00304B0F">
              <w:rPr>
                <w:rFonts w:ascii="Arial" w:hAnsi="Arial"/>
                <w:color w:val="000000"/>
                <w:lang w:val="en-US"/>
              </w:rPr>
              <w:t>.</w:t>
            </w:r>
            <w:r>
              <w:rPr>
                <w:rFonts w:ascii="Arial" w:hAnsi="Arial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CCF0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0CAF388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45</w:t>
            </w:r>
          </w:p>
        </w:tc>
      </w:tr>
      <w:tr w:rsidR="005C45FD" w:rsidRPr="00304B0F" w14:paraId="499B8088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6E756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CHA</w:t>
            </w:r>
            <w:r w:rsidRPr="00304B0F">
              <w:rPr>
                <w:rFonts w:ascii="Arial" w:hAnsi="Arial"/>
                <w:color w:val="000000"/>
                <w:vertAlign w:val="subscript"/>
                <w:lang w:val="en-US"/>
              </w:rPr>
              <w:t>2</w:t>
            </w:r>
            <w:r w:rsidRPr="00304B0F">
              <w:rPr>
                <w:rFonts w:ascii="Arial" w:hAnsi="Arial"/>
                <w:color w:val="000000"/>
                <w:lang w:val="en-US"/>
              </w:rPr>
              <w:t>DS</w:t>
            </w:r>
            <w:r w:rsidRPr="00304B0F">
              <w:rPr>
                <w:rFonts w:ascii="Arial" w:hAnsi="Arial"/>
                <w:color w:val="000000"/>
                <w:vertAlign w:val="subscript"/>
                <w:lang w:val="en-US"/>
              </w:rPr>
              <w:t>2</w:t>
            </w:r>
            <w:r w:rsidRPr="00304B0F">
              <w:rPr>
                <w:rFonts w:ascii="Arial" w:hAnsi="Arial"/>
                <w:color w:val="000000"/>
                <w:lang w:val="en-US"/>
              </w:rPr>
              <w:t>-VASc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59ED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4.1±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C6F35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4.1±1.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325C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4.1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E6311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70</w:t>
            </w:r>
          </w:p>
        </w:tc>
      </w:tr>
      <w:tr w:rsidR="005C45FD" w:rsidRPr="00304B0F" w14:paraId="35BED3A6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EB6E6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HAS-BLED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B790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1.6±0.9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016A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.7±1.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2F02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.5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39A9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14</w:t>
            </w:r>
          </w:p>
        </w:tc>
      </w:tr>
      <w:tr w:rsidR="005C45FD" w:rsidRPr="00304B0F" w14:paraId="55FBDCC2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A48B7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Rivaroxaban 20 mg</w:t>
            </w:r>
            <w:r>
              <w:rPr>
                <w:rFonts w:ascii="Arial" w:hAnsi="Arial"/>
                <w:color w:val="000000"/>
                <w:lang w:val="en-US"/>
              </w:rPr>
              <w:t>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48447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69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34B9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61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6E73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7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13E9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&lt;0.01</w:t>
            </w:r>
          </w:p>
        </w:tc>
      </w:tr>
      <w:tr w:rsidR="005C45FD" w:rsidRPr="00304B0F" w14:paraId="136FEA03" w14:textId="77777777" w:rsidTr="00CC0509">
        <w:trPr>
          <w:trHeight w:val="108"/>
        </w:trPr>
        <w:tc>
          <w:tcPr>
            <w:tcW w:w="4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0E282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>HF d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E5B82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9729A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E58C1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</w:p>
        </w:tc>
      </w:tr>
      <w:tr w:rsidR="005C45FD" w:rsidRPr="00304B0F" w14:paraId="3F4326A3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13F58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NYHA functional class, %</w:t>
            </w:r>
          </w:p>
          <w:p w14:paraId="5E97ED08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Class I</w:t>
            </w:r>
          </w:p>
          <w:p w14:paraId="056D327D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Class II</w:t>
            </w:r>
          </w:p>
          <w:p w14:paraId="49368C13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Class III</w:t>
            </w:r>
          </w:p>
          <w:p w14:paraId="4CA88440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 Class I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672CC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5ECEFD5C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7.4</w:t>
            </w:r>
          </w:p>
          <w:p w14:paraId="45DA9900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58.7</w:t>
            </w:r>
          </w:p>
          <w:p w14:paraId="6E2C620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3.2</w:t>
            </w:r>
          </w:p>
          <w:p w14:paraId="37B975E5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C9374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6EE1AAF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8.7</w:t>
            </w:r>
          </w:p>
          <w:p w14:paraId="6269DB04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5</w:t>
            </w:r>
            <w:r>
              <w:rPr>
                <w:rFonts w:ascii="Arial" w:hAnsi="Arial"/>
                <w:color w:val="000000"/>
                <w:lang w:val="en-US"/>
              </w:rPr>
              <w:t>5</w:t>
            </w:r>
            <w:r w:rsidRPr="00304B0F">
              <w:rPr>
                <w:rFonts w:ascii="Arial" w:hAnsi="Arial"/>
                <w:color w:val="000000"/>
                <w:lang w:val="en-US"/>
              </w:rPr>
              <w:t>.</w:t>
            </w:r>
            <w:r>
              <w:rPr>
                <w:rFonts w:ascii="Arial" w:hAnsi="Arial"/>
                <w:color w:val="000000"/>
                <w:lang w:val="en-US"/>
              </w:rPr>
              <w:t>4</w:t>
            </w:r>
          </w:p>
          <w:p w14:paraId="12041554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5.1</w:t>
            </w:r>
          </w:p>
          <w:p w14:paraId="41B2E81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0.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DC8F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7F947290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6.2</w:t>
            </w:r>
          </w:p>
          <w:p w14:paraId="7CFC0AA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61.2</w:t>
            </w:r>
          </w:p>
          <w:p w14:paraId="6C318AB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1.9</w:t>
            </w:r>
          </w:p>
          <w:p w14:paraId="43A4B8B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0</w:t>
            </w:r>
            <w:r w:rsidRPr="00304B0F">
              <w:rPr>
                <w:rFonts w:ascii="Arial" w:hAnsi="Arial"/>
                <w:color w:val="000000"/>
                <w:lang w:val="en-US"/>
              </w:rPr>
              <w:t>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05ED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23541835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6C316D83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44</w:t>
            </w:r>
          </w:p>
        </w:tc>
      </w:tr>
      <w:tr w:rsidR="005C45FD" w:rsidRPr="00304B0F" w14:paraId="67ED9524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E125C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HF classification, %</w:t>
            </w:r>
          </w:p>
          <w:p w14:paraId="1883106B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HFrEF</w:t>
            </w:r>
          </w:p>
          <w:p w14:paraId="771986CD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HFmrEF</w:t>
            </w:r>
          </w:p>
          <w:p w14:paraId="29554D93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 xml:space="preserve">   HFp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DD7D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049E525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1.3</w:t>
            </w:r>
          </w:p>
          <w:p w14:paraId="48C9710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7.4</w:t>
            </w:r>
          </w:p>
          <w:p w14:paraId="7302E85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51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7818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3C502B7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4.0</w:t>
            </w:r>
          </w:p>
          <w:p w14:paraId="6AA0933A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5.9</w:t>
            </w:r>
          </w:p>
          <w:p w14:paraId="2D3D02D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50</w:t>
            </w:r>
            <w:r w:rsidRPr="00304B0F">
              <w:rPr>
                <w:rFonts w:ascii="Arial" w:hAnsi="Arial"/>
                <w:color w:val="000000"/>
                <w:lang w:val="en-US"/>
              </w:rPr>
              <w:t>.</w:t>
            </w:r>
            <w:r>
              <w:rPr>
                <w:rFonts w:ascii="Arial" w:hAnsi="Arial"/>
                <w:color w:val="00000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2EC17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3D47FD1B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7.2</w:t>
            </w:r>
          </w:p>
          <w:p w14:paraId="0DC5CAFB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0.5</w:t>
            </w:r>
          </w:p>
          <w:p w14:paraId="7808AE4F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5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41692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</w:p>
          <w:p w14:paraId="1DB29AE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06</w:t>
            </w:r>
          </w:p>
        </w:tc>
      </w:tr>
      <w:tr w:rsidR="005C45FD" w:rsidRPr="008F5382" w14:paraId="535B775A" w14:textId="77777777" w:rsidTr="00CC0509">
        <w:tc>
          <w:tcPr>
            <w:tcW w:w="106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F6BE8" w14:textId="77777777" w:rsidR="005C45FD" w:rsidRPr="00304B0F" w:rsidRDefault="005C45FD" w:rsidP="00CC0509">
            <w:pPr>
              <w:jc w:val="center"/>
              <w:rPr>
                <w:rFonts w:ascii="Arial" w:hAnsi="Arial"/>
                <w:b/>
                <w:color w:val="000000"/>
                <w:lang w:val="en-US"/>
              </w:rPr>
            </w:pPr>
            <w:r w:rsidRPr="00304B0F">
              <w:rPr>
                <w:rFonts w:ascii="Arial" w:hAnsi="Arial"/>
                <w:b/>
                <w:color w:val="000000"/>
                <w:lang w:val="en-US"/>
              </w:rPr>
              <w:t>Cardiovascular risk factors/Vascular disease</w:t>
            </w:r>
          </w:p>
        </w:tc>
      </w:tr>
      <w:tr w:rsidR="005C45FD" w:rsidRPr="00304B0F" w14:paraId="5548A461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E89E3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Arterial hypertension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CD3A3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77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FC59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72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C269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8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16EE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004</w:t>
            </w:r>
          </w:p>
        </w:tc>
      </w:tr>
      <w:tr w:rsidR="005C45FD" w:rsidRPr="00304B0F" w14:paraId="633AFAAE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6FEDE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Diabetes mellitus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C7E7C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7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D543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7.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44428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7.</w:t>
            </w:r>
            <w:r>
              <w:rPr>
                <w:rFonts w:ascii="Arial" w:hAnsi="Arial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77047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51</w:t>
            </w:r>
          </w:p>
        </w:tc>
      </w:tr>
      <w:tr w:rsidR="005C45FD" w:rsidRPr="00304B0F" w14:paraId="4FBC93E8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FC976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Previous CAD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0B56B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9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CA5E1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4</w:t>
            </w:r>
            <w:r w:rsidRPr="00304B0F">
              <w:rPr>
                <w:rFonts w:ascii="Arial" w:hAnsi="Arial"/>
                <w:color w:val="000000"/>
                <w:lang w:val="en-US"/>
              </w:rPr>
              <w:t>2.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4AB0B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>
              <w:rPr>
                <w:rFonts w:ascii="Arial" w:hAnsi="Arial"/>
                <w:color w:val="000000"/>
                <w:lang w:val="en-US"/>
              </w:rPr>
              <w:t>3</w:t>
            </w:r>
            <w:r w:rsidRPr="00304B0F">
              <w:rPr>
                <w:rFonts w:ascii="Arial" w:hAnsi="Arial"/>
                <w:color w:val="000000"/>
                <w:lang w:val="en-US"/>
              </w:rPr>
              <w:t>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273A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&lt;0.01</w:t>
            </w:r>
          </w:p>
        </w:tc>
      </w:tr>
      <w:tr w:rsidR="005C45FD" w:rsidRPr="00304B0F" w14:paraId="6C862B40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2FFE1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Previous stroke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F10FD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2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5B80D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1.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B9F03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1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0122E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26</w:t>
            </w:r>
          </w:p>
        </w:tc>
      </w:tr>
      <w:tr w:rsidR="005C45FD" w:rsidRPr="00304B0F" w14:paraId="7A5F5931" w14:textId="77777777" w:rsidTr="00CC0509"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62D75" w14:textId="77777777" w:rsidR="005C45FD" w:rsidRPr="00304B0F" w:rsidRDefault="005C45FD" w:rsidP="00CC0509">
            <w:pPr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Chronic kidney disease,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AE169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2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62F05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38.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69D4C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2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D3536" w14:textId="77777777" w:rsidR="005C45FD" w:rsidRPr="00304B0F" w:rsidRDefault="005C45FD" w:rsidP="00CC0509">
            <w:pPr>
              <w:jc w:val="center"/>
              <w:rPr>
                <w:rFonts w:ascii="Arial" w:hAnsi="Arial"/>
                <w:color w:val="000000"/>
                <w:lang w:val="en-US"/>
              </w:rPr>
            </w:pPr>
            <w:r w:rsidRPr="00304B0F">
              <w:rPr>
                <w:rFonts w:ascii="Arial" w:hAnsi="Arial"/>
                <w:color w:val="000000"/>
                <w:lang w:val="en-US"/>
              </w:rPr>
              <w:t>0.002</w:t>
            </w:r>
          </w:p>
        </w:tc>
      </w:tr>
    </w:tbl>
    <w:bookmarkEnd w:id="3"/>
    <w:p w14:paraId="36EDA151" w14:textId="5763462D" w:rsidR="005C45FD" w:rsidRPr="004F3A07" w:rsidRDefault="005C45FD" w:rsidP="005C45FD">
      <w:pPr>
        <w:rPr>
          <w:rFonts w:ascii="Arial" w:hAnsi="Arial"/>
          <w:color w:val="000000"/>
          <w:sz w:val="16"/>
          <w:lang w:val="en-US"/>
        </w:rPr>
      </w:pPr>
      <w:r>
        <w:rPr>
          <w:rFonts w:ascii="Arial" w:hAnsi="Arial"/>
          <w:color w:val="000000"/>
          <w:sz w:val="16"/>
          <w:lang w:val="en-US"/>
        </w:rPr>
        <w:t xml:space="preserve">AF: atrial fibrillation; CAD: coronary artery disease; </w:t>
      </w:r>
      <w:r w:rsidR="004F0E0E">
        <w:rPr>
          <w:rFonts w:ascii="Arial" w:hAnsi="Arial"/>
          <w:color w:val="000000"/>
          <w:sz w:val="16"/>
          <w:lang w:val="en-US"/>
        </w:rPr>
        <w:t xml:space="preserve">DBP: diastolic blood pressure; </w:t>
      </w:r>
      <w:r>
        <w:rPr>
          <w:rFonts w:ascii="Arial" w:hAnsi="Arial"/>
          <w:color w:val="000000"/>
          <w:sz w:val="16"/>
          <w:lang w:val="en-US"/>
        </w:rPr>
        <w:t>HF: heart failure; HFmrEF: heart failure with mildly reduced ejection fraction; HFpEF: heart failure with preserved ejection fraction; HFpEF: heart failure with preserved ejection fraction; NYHA: New York Heart Association.</w:t>
      </w:r>
    </w:p>
    <w:p w14:paraId="6B4F11D5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0579328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8C27503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35C20A4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0004F33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1C6F1FD2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07E2398F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2AFAA2F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817AC06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2D09578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997BC45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55A2592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03A2687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717104C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2E608F6" w14:textId="77777777" w:rsidR="00930081" w:rsidRDefault="00930081" w:rsidP="00AF5DF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5C7BF5ED" w14:textId="25B6A762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lastRenderedPageBreak/>
        <w:t>Supplementary figure 1. Kaplan-Meier survival curves of heart failure worsening according to the use of rivaroxaban before inclusion</w:t>
      </w:r>
    </w:p>
    <w:p w14:paraId="179979C8" w14:textId="77777777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377AAE2" w14:textId="7D642A69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. Use of rivaroxaban &lt;1 year 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year before inclusion</w:t>
      </w:r>
    </w:p>
    <w:p w14:paraId="24C18F80" w14:textId="30EEE659" w:rsidR="006773CA" w:rsidRDefault="009E60A0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5807A272" wp14:editId="653BB788">
            <wp:extent cx="3450866" cy="33783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8700" t="2618" r="25340"/>
                    <a:stretch/>
                  </pic:blipFill>
                  <pic:spPr bwMode="auto">
                    <a:xfrm>
                      <a:off x="0" y="0"/>
                      <a:ext cx="3458308" cy="3385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4D6E2" w14:textId="052E26F0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B. Use of rivaroxaban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&lt;6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,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6-12 months 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2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before inclusion.</w:t>
      </w:r>
    </w:p>
    <w:p w14:paraId="48BF9936" w14:textId="0E9461AE" w:rsidR="00FD1968" w:rsidRPr="005A3B7D" w:rsidRDefault="009E60A0" w:rsidP="00FD19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6D73FD64" wp14:editId="30C8FDA0">
            <wp:extent cx="3455120" cy="3252084"/>
            <wp:effectExtent l="0" t="0" r="0" b="571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6492" t="3665" r="25931"/>
                    <a:stretch/>
                  </pic:blipFill>
                  <pic:spPr bwMode="auto">
                    <a:xfrm>
                      <a:off x="0" y="0"/>
                      <a:ext cx="3470694" cy="3266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45BDB" w14:textId="77777777" w:rsidR="00F52515" w:rsidRDefault="00F52515" w:rsidP="006911C8">
      <w:pPr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4F14B6AA" w14:textId="77777777" w:rsidR="00930081" w:rsidRDefault="00930081" w:rsidP="006911C8">
      <w:pPr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E33B7D6" w14:textId="77777777" w:rsidR="005C45FD" w:rsidRDefault="005C45FD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5DDB37D" w14:textId="77777777" w:rsidR="005C45FD" w:rsidRDefault="005C45FD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6D221B55" w14:textId="77777777" w:rsidR="005C45FD" w:rsidRDefault="005C45FD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29EDFE06" w14:textId="6B4014F8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lastRenderedPageBreak/>
        <w:t>Supplementary figure 2. Kaplan-Meier survival curves of thromboembolic event according to the use of rivaroxaban before inclusion</w:t>
      </w:r>
    </w:p>
    <w:p w14:paraId="46D14148" w14:textId="77777777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235E5DCE" w14:textId="76416BCB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. Use of rivaroxaban &lt;1 year 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year before inclusion</w:t>
      </w:r>
    </w:p>
    <w:p w14:paraId="0875A21D" w14:textId="3CBD81BD" w:rsidR="00E921EE" w:rsidRDefault="009E60A0" w:rsidP="00E92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4D271364" wp14:editId="442B6AD6">
            <wp:extent cx="3673503" cy="3487541"/>
            <wp:effectExtent l="0" t="0" r="3175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6934" t="2094" r="25052" b="1"/>
                    <a:stretch/>
                  </pic:blipFill>
                  <pic:spPr bwMode="auto">
                    <a:xfrm>
                      <a:off x="0" y="0"/>
                      <a:ext cx="3681434" cy="3495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8F8D2" w14:textId="77777777" w:rsidR="00E921EE" w:rsidRDefault="00E921EE" w:rsidP="00E92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2BF7BF0" w14:textId="77777777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5C65DE3" w14:textId="3AB8163F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B. Use of rivaroxaban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&lt;6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,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6-12 months 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2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before inclusion.</w:t>
      </w:r>
    </w:p>
    <w:p w14:paraId="6D2B5FD9" w14:textId="2C904F36" w:rsidR="003A5E59" w:rsidRPr="00D511CB" w:rsidRDefault="009E60A0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373BA74E" wp14:editId="354F594B">
            <wp:extent cx="3769844" cy="3681454"/>
            <wp:effectExtent l="0" t="0" r="254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9583" t="2095" r="24016"/>
                    <a:stretch/>
                  </pic:blipFill>
                  <pic:spPr bwMode="auto">
                    <a:xfrm>
                      <a:off x="0" y="0"/>
                      <a:ext cx="3779067" cy="3690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90111" w14:textId="77777777" w:rsidR="003A5E59" w:rsidRPr="00D511CB" w:rsidRDefault="003A5E59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1B1CA3EC" w14:textId="77777777" w:rsidR="00C57207" w:rsidRDefault="00C57207" w:rsidP="006911C8">
      <w:pPr>
        <w:rPr>
          <w:rFonts w:ascii="Calibri" w:hAnsi="Calibri" w:cs="Calibri"/>
          <w:kern w:val="0"/>
          <w:sz w:val="24"/>
          <w:szCs w:val="24"/>
          <w:lang w:val="en-US"/>
        </w:rPr>
      </w:pPr>
    </w:p>
    <w:p w14:paraId="5DE74536" w14:textId="440EDC81" w:rsidR="00443352" w:rsidRDefault="00443352" w:rsidP="0044335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lastRenderedPageBreak/>
        <w:t>Supplementary figure 3. Kaplan-Meier survival curves of all-cause death according to the use of rivaroxaban before inclusion</w:t>
      </w:r>
    </w:p>
    <w:p w14:paraId="3A72FC01" w14:textId="77777777" w:rsidR="00443352" w:rsidRDefault="00443352" w:rsidP="0044335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7F3EC986" w14:textId="51F18B1F" w:rsidR="00443352" w:rsidRDefault="00443352" w:rsidP="0044335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. Use of rivaroxaban &lt;1 year 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year before inclusion</w:t>
      </w:r>
    </w:p>
    <w:p w14:paraId="1D6C7F16" w14:textId="1CF7312F" w:rsidR="003A5E59" w:rsidRDefault="009E60A0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52269ECE" wp14:editId="19AA57BA">
            <wp:extent cx="3815747" cy="3657600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9142" t="3404" r="24167"/>
                    <a:stretch/>
                  </pic:blipFill>
                  <pic:spPr bwMode="auto">
                    <a:xfrm>
                      <a:off x="0" y="0"/>
                      <a:ext cx="3821642" cy="3663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43BF1" w14:textId="77777777" w:rsidR="003A5E59" w:rsidRDefault="003A5E59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2C547CD" w14:textId="453F9025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B. Use of rivaroxaban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&lt;6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,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6-12 months 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2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before inclusion.</w:t>
      </w:r>
    </w:p>
    <w:p w14:paraId="47F8E711" w14:textId="2E2099AB" w:rsidR="006773CA" w:rsidRPr="006773CA" w:rsidRDefault="009E60A0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33B4060B" wp14:editId="04E55288">
            <wp:extent cx="3947151" cy="3784821"/>
            <wp:effectExtent l="0" t="0" r="0" b="635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0909" t="2357" r="21805"/>
                    <a:stretch/>
                  </pic:blipFill>
                  <pic:spPr bwMode="auto">
                    <a:xfrm>
                      <a:off x="0" y="0"/>
                      <a:ext cx="3956259" cy="3793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798B7A" w14:textId="416BAC0B" w:rsidR="003A5E59" w:rsidRDefault="003A5E59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E8C5B9" w14:textId="77777777" w:rsidR="003A5E59" w:rsidRDefault="003A5E59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7851E11" w14:textId="095BB330" w:rsidR="00443352" w:rsidRDefault="00443352" w:rsidP="0044335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Supplementary figure 4. Kaplan-Meier survival curves of major bleeding according to the use of rivaroxaban before inclusion</w:t>
      </w:r>
    </w:p>
    <w:p w14:paraId="7487F88D" w14:textId="77777777" w:rsidR="002B4870" w:rsidRDefault="002B4870" w:rsidP="006911C8">
      <w:pPr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</w:p>
    <w:p w14:paraId="3A039482" w14:textId="77777777" w:rsidR="00443352" w:rsidRDefault="00443352" w:rsidP="0044335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. Use of rivaroxaban &lt;1 year 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year before inclusion</w:t>
      </w:r>
    </w:p>
    <w:p w14:paraId="057B60CF" w14:textId="3E9BC17D" w:rsidR="003A5E59" w:rsidRDefault="009E60A0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  <w:lang w:eastAsia="es-ES"/>
        </w:rPr>
        <w:drawing>
          <wp:inline distT="0" distB="0" distL="0" distR="0" wp14:anchorId="785AB94A" wp14:editId="6E5FEBD7">
            <wp:extent cx="3586039" cy="3390986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0761" t="2617" r="22693" b="2334"/>
                    <a:stretch/>
                  </pic:blipFill>
                  <pic:spPr bwMode="auto">
                    <a:xfrm>
                      <a:off x="0" y="0"/>
                      <a:ext cx="3593386" cy="3397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C9494" w14:textId="77777777" w:rsidR="006773CA" w:rsidRDefault="006773CA" w:rsidP="003A5E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D97F930" w14:textId="26EC950B" w:rsidR="006773CA" w:rsidRDefault="006773CA" w:rsidP="006773C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kern w:val="0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B. Use of rivaroxaban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&lt;6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,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6-12 months 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and </w:t>
      </w:r>
      <w:r w:rsidRPr="00BA06BF"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>≥12 months</w:t>
      </w:r>
      <w:r>
        <w:rPr>
          <w:rFonts w:ascii="Calibri" w:hAnsi="Calibri" w:cs="Calibri"/>
          <w:b/>
          <w:bCs/>
          <w:kern w:val="0"/>
          <w:sz w:val="24"/>
          <w:szCs w:val="24"/>
          <w:lang w:val="en-US"/>
        </w:rPr>
        <w:t xml:space="preserve"> before inclusion.</w:t>
      </w:r>
    </w:p>
    <w:p w14:paraId="26AA7AFA" w14:textId="597B918C" w:rsidR="00581466" w:rsidRPr="00304B0F" w:rsidRDefault="009E60A0" w:rsidP="0058146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748B885D" wp14:editId="721C7529">
            <wp:extent cx="3718289" cy="3490622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7670" t="2095" r="24901" b="2070"/>
                    <a:stretch/>
                  </pic:blipFill>
                  <pic:spPr bwMode="auto">
                    <a:xfrm>
                      <a:off x="0" y="0"/>
                      <a:ext cx="3725635" cy="3497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81466" w:rsidRPr="00304B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1C8"/>
    <w:rsid w:val="000135E4"/>
    <w:rsid w:val="000163F8"/>
    <w:rsid w:val="000376EB"/>
    <w:rsid w:val="001974E7"/>
    <w:rsid w:val="001A310F"/>
    <w:rsid w:val="001E0A7B"/>
    <w:rsid w:val="002441ED"/>
    <w:rsid w:val="002B4870"/>
    <w:rsid w:val="002D5DF7"/>
    <w:rsid w:val="002F2F91"/>
    <w:rsid w:val="002F4EEE"/>
    <w:rsid w:val="003041C9"/>
    <w:rsid w:val="00304B0F"/>
    <w:rsid w:val="00364819"/>
    <w:rsid w:val="003A5E59"/>
    <w:rsid w:val="003D6EBA"/>
    <w:rsid w:val="004109DD"/>
    <w:rsid w:val="00443352"/>
    <w:rsid w:val="00445547"/>
    <w:rsid w:val="004745B9"/>
    <w:rsid w:val="0047509C"/>
    <w:rsid w:val="00477CDE"/>
    <w:rsid w:val="004B1B2C"/>
    <w:rsid w:val="004D2F18"/>
    <w:rsid w:val="004F0E0E"/>
    <w:rsid w:val="00557C5D"/>
    <w:rsid w:val="00581466"/>
    <w:rsid w:val="00593E77"/>
    <w:rsid w:val="005A3B7D"/>
    <w:rsid w:val="005C21F2"/>
    <w:rsid w:val="005C45FD"/>
    <w:rsid w:val="00645699"/>
    <w:rsid w:val="00650A94"/>
    <w:rsid w:val="006773CA"/>
    <w:rsid w:val="006911C8"/>
    <w:rsid w:val="006A6B2C"/>
    <w:rsid w:val="006B0B1F"/>
    <w:rsid w:val="007771F5"/>
    <w:rsid w:val="00796ED3"/>
    <w:rsid w:val="007D3BBA"/>
    <w:rsid w:val="007F4EC2"/>
    <w:rsid w:val="00853BE7"/>
    <w:rsid w:val="008849FE"/>
    <w:rsid w:val="008F5382"/>
    <w:rsid w:val="00921B80"/>
    <w:rsid w:val="00930081"/>
    <w:rsid w:val="0098440A"/>
    <w:rsid w:val="009E60A0"/>
    <w:rsid w:val="00A100FF"/>
    <w:rsid w:val="00A12FDE"/>
    <w:rsid w:val="00A846D6"/>
    <w:rsid w:val="00AF5DF2"/>
    <w:rsid w:val="00B40FDB"/>
    <w:rsid w:val="00BA06BF"/>
    <w:rsid w:val="00BD560B"/>
    <w:rsid w:val="00BF7EB4"/>
    <w:rsid w:val="00C130B3"/>
    <w:rsid w:val="00C2634B"/>
    <w:rsid w:val="00C4209B"/>
    <w:rsid w:val="00C57207"/>
    <w:rsid w:val="00C713BC"/>
    <w:rsid w:val="00CA71A5"/>
    <w:rsid w:val="00D511CB"/>
    <w:rsid w:val="00D7783B"/>
    <w:rsid w:val="00E3296C"/>
    <w:rsid w:val="00E40FA6"/>
    <w:rsid w:val="00E57AFC"/>
    <w:rsid w:val="00E921EE"/>
    <w:rsid w:val="00F4700C"/>
    <w:rsid w:val="00F52515"/>
    <w:rsid w:val="00F70754"/>
    <w:rsid w:val="00F8148B"/>
    <w:rsid w:val="00F85AB7"/>
    <w:rsid w:val="00F959B1"/>
    <w:rsid w:val="00FD1968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2EAE9"/>
  <w15:chartTrackingRefBased/>
  <w15:docId w15:val="{DDE14075-E69E-4874-8F34-1D53FD66C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91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91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911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91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911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91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91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91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91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911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91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911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911C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911C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911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911C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911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911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91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91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91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91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91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911C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911C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911C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911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911C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911C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qFormat/>
    <w:rsid w:val="005814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E57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7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ons</dc:creator>
  <cp:keywords/>
  <dc:description/>
  <cp:lastModifiedBy>Pablo Pons</cp:lastModifiedBy>
  <cp:revision>2</cp:revision>
  <dcterms:created xsi:type="dcterms:W3CDTF">2023-09-26T13:36:00Z</dcterms:created>
  <dcterms:modified xsi:type="dcterms:W3CDTF">2023-09-26T13:36:00Z</dcterms:modified>
</cp:coreProperties>
</file>